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2835"/>
        <w:gridCol w:w="1559"/>
        <w:gridCol w:w="8396"/>
      </w:tblGrid>
      <w:tr xmlns:wp14="http://schemas.microsoft.com/office/word/2010/wordml" w:rsidR="0009600B" w:rsidTr="729F259E" w14:paraId="4104EC76" wp14:textId="77777777">
        <w:tc>
          <w:tcPr>
            <w:tcW w:w="1384" w:type="dxa"/>
            <w:tcMar/>
          </w:tcPr>
          <w:p w:rsidRPr="00A801B1" w:rsidR="0009600B" w:rsidRDefault="0009600B" w14:paraId="555294FC" wp14:textId="77777777">
            <w:pPr>
              <w:rPr>
                <w:b/>
              </w:rPr>
            </w:pPr>
            <w:r w:rsidRPr="00A801B1">
              <w:rPr>
                <w:b/>
              </w:rPr>
              <w:t>Search Number</w:t>
            </w:r>
          </w:p>
        </w:tc>
        <w:tc>
          <w:tcPr>
            <w:tcW w:w="2835" w:type="dxa"/>
            <w:tcMar/>
          </w:tcPr>
          <w:p w:rsidRPr="00A801B1" w:rsidR="0009600B" w:rsidRDefault="0009600B" w14:paraId="1E5A74F1" wp14:textId="77777777">
            <w:pPr>
              <w:rPr>
                <w:b/>
              </w:rPr>
            </w:pPr>
            <w:r w:rsidRPr="00A801B1">
              <w:rPr>
                <w:b/>
              </w:rPr>
              <w:t>Category</w:t>
            </w:r>
          </w:p>
        </w:tc>
        <w:tc>
          <w:tcPr>
            <w:tcW w:w="1559" w:type="dxa"/>
            <w:tcMar/>
          </w:tcPr>
          <w:p w:rsidRPr="00A801B1" w:rsidR="0009600B" w:rsidRDefault="0009600B" w14:paraId="17D1CCB4" wp14:textId="77777777">
            <w:pPr>
              <w:rPr>
                <w:b/>
              </w:rPr>
            </w:pPr>
            <w:r w:rsidRPr="00A801B1">
              <w:rPr>
                <w:b/>
              </w:rPr>
              <w:t>Search Statement Number</w:t>
            </w:r>
          </w:p>
        </w:tc>
        <w:tc>
          <w:tcPr>
            <w:tcW w:w="8396" w:type="dxa"/>
            <w:tcMar/>
          </w:tcPr>
          <w:p w:rsidRPr="00A801B1" w:rsidR="0009600B" w:rsidRDefault="0009600B" w14:paraId="500D3C94" wp14:textId="77777777">
            <w:pPr>
              <w:rPr>
                <w:b/>
              </w:rPr>
            </w:pPr>
            <w:r w:rsidRPr="00A801B1">
              <w:rPr>
                <w:b/>
              </w:rPr>
              <w:t>Search Terms</w:t>
            </w:r>
          </w:p>
        </w:tc>
      </w:tr>
      <w:tr xmlns:wp14="http://schemas.microsoft.com/office/word/2010/wordml" w:rsidR="0009600B" w:rsidTr="729F259E" w14:paraId="7A2E8F96" wp14:textId="77777777">
        <w:tc>
          <w:tcPr>
            <w:tcW w:w="1384" w:type="dxa"/>
            <w:tcMar/>
          </w:tcPr>
          <w:p w:rsidR="0009600B" w:rsidRDefault="00767100" w14:paraId="7896AC79" wp14:textId="5AE88B52">
            <w:r w:rsidR="0621DF01">
              <w:rPr/>
              <w:t>1</w:t>
            </w:r>
          </w:p>
        </w:tc>
        <w:tc>
          <w:tcPr>
            <w:tcW w:w="2835" w:type="dxa"/>
            <w:tcMar/>
          </w:tcPr>
          <w:p w:rsidR="0009600B" w:rsidRDefault="00767100" w14:paraId="425F9A20" wp14:textId="77777777">
            <w:r>
              <w:t>Concept – Measure</w:t>
            </w:r>
          </w:p>
        </w:tc>
        <w:tc>
          <w:tcPr>
            <w:tcW w:w="1559" w:type="dxa"/>
            <w:tcMar/>
          </w:tcPr>
          <w:p w:rsidR="0009600B" w:rsidRDefault="00767100" w14:paraId="0F57406D" wp14:textId="4EE3FD4D">
            <w:r w:rsidR="2E881469">
              <w:rPr/>
              <w:t>1</w:t>
            </w:r>
          </w:p>
        </w:tc>
        <w:tc>
          <w:tcPr>
            <w:tcW w:w="8396" w:type="dxa"/>
            <w:tcMar/>
          </w:tcPr>
          <w:p w:rsidR="0009600B" w:rsidP="00767100" w:rsidRDefault="00767100" w14:paraId="35D57199" wp14:textId="6D45FB0E">
            <w:r w:rsidR="00767100">
              <w:rPr/>
              <w:t>measure</w:t>
            </w:r>
            <w:r w:rsidR="00767100">
              <w:rPr/>
              <w:t xml:space="preserve"> or</w:t>
            </w:r>
            <w:r w:rsidR="004A51B7">
              <w:rPr/>
              <w:t xml:space="preserve"> </w:t>
            </w:r>
            <w:r w:rsidR="00767100">
              <w:rPr/>
              <w:t>evaluat</w:t>
            </w:r>
            <w:r w:rsidR="65B2F609">
              <w:rPr/>
              <w:t>ion</w:t>
            </w:r>
            <w:r w:rsidR="65B2F609">
              <w:rPr/>
              <w:t xml:space="preserve"> or assessment</w:t>
            </w:r>
            <w:r w:rsidR="00767100">
              <w:rPr/>
              <w:t xml:space="preserve"> or </w:t>
            </w:r>
            <w:r w:rsidR="00767100">
              <w:rPr/>
              <w:t>outcome or survey</w:t>
            </w:r>
            <w:r w:rsidR="00767100">
              <w:rPr/>
              <w:t xml:space="preserve"> or questionnaire or </w:t>
            </w:r>
            <w:r w:rsidR="4E949BFE">
              <w:rPr/>
              <w:t>to</w:t>
            </w:r>
            <w:r w:rsidR="4E949BFE">
              <w:rPr/>
              <w:t>o</w:t>
            </w:r>
            <w:r w:rsidR="4E949BFE">
              <w:rPr/>
              <w:t>l or instrument</w:t>
            </w:r>
            <w:r w:rsidR="0AE706AB">
              <w:rPr/>
              <w:t xml:space="preserve"> or scale</w:t>
            </w:r>
            <w:r w:rsidR="41FB6310">
              <w:rPr/>
              <w:t xml:space="preserve"> or</w:t>
            </w:r>
            <w:r w:rsidR="41FB6310">
              <w:rPr/>
              <w:t xml:space="preserve"> inventory</w:t>
            </w:r>
            <w:r w:rsidR="6BEF52DB">
              <w:rPr/>
              <w:t xml:space="preserve"> </w:t>
            </w:r>
          </w:p>
        </w:tc>
      </w:tr>
      <w:tr xmlns:wp14="http://schemas.microsoft.com/office/word/2010/wordml" w:rsidR="00767100" w:rsidTr="729F259E" w14:paraId="423EFC10" wp14:textId="77777777">
        <w:tc>
          <w:tcPr>
            <w:tcW w:w="1384" w:type="dxa"/>
            <w:tcMar/>
          </w:tcPr>
          <w:p w:rsidR="00767100" w:rsidRDefault="00A801B1" w14:paraId="7576EB0D" wp14:textId="4F3A68B3">
            <w:r w:rsidR="65745199">
              <w:rPr/>
              <w:t>2</w:t>
            </w:r>
          </w:p>
        </w:tc>
        <w:tc>
          <w:tcPr>
            <w:tcW w:w="2835" w:type="dxa"/>
            <w:tcMar/>
          </w:tcPr>
          <w:p w:rsidR="00767100" w:rsidRDefault="00767100" w14:paraId="459D6653" wp14:textId="77777777">
            <w:r>
              <w:t>Concept – Personalised Care</w:t>
            </w:r>
          </w:p>
        </w:tc>
        <w:tc>
          <w:tcPr>
            <w:tcW w:w="1559" w:type="dxa"/>
            <w:tcMar/>
          </w:tcPr>
          <w:p w:rsidR="00767100" w:rsidRDefault="00767100" w14:paraId="5F682803" wp14:textId="2D5D9D16">
            <w:r w:rsidR="710AF560">
              <w:rPr/>
              <w:t>2</w:t>
            </w:r>
          </w:p>
        </w:tc>
        <w:tc>
          <w:tcPr>
            <w:tcW w:w="8396" w:type="dxa"/>
            <w:tcMar/>
          </w:tcPr>
          <w:p w:rsidR="00767100" w:rsidP="00A801B1" w:rsidRDefault="00A801B1" w14:paraId="2EC7BBF1" wp14:textId="1895BB03">
            <w:r w:rsidR="63275E92">
              <w:rPr/>
              <w:t>personali#ed</w:t>
            </w:r>
            <w:r w:rsidR="63275E92">
              <w:rPr/>
              <w:t xml:space="preserve"> or care </w:t>
            </w:r>
            <w:r w:rsidR="63275E92">
              <w:rPr/>
              <w:t>adj</w:t>
            </w:r>
            <w:r w:rsidR="30E4D51E">
              <w:rPr/>
              <w:t xml:space="preserve">/N3 </w:t>
            </w:r>
            <w:r w:rsidR="63275E92">
              <w:rPr/>
              <w:t>(</w:t>
            </w:r>
            <w:bookmarkStart w:name="_GoBack" w:id="0"/>
            <w:bookmarkEnd w:id="0"/>
            <w:r w:rsidR="00A801B1">
              <w:rPr/>
              <w:t xml:space="preserve">individual* or </w:t>
            </w:r>
            <w:r w:rsidR="1B65AD60">
              <w:rPr/>
              <w:t xml:space="preserve">plan*, </w:t>
            </w:r>
            <w:r w:rsidR="00A801B1">
              <w:rPr/>
              <w:t>tailor*</w:t>
            </w:r>
            <w:r w:rsidR="07011A9F">
              <w:rPr/>
              <w:t>)</w:t>
            </w:r>
            <w:r w:rsidR="23CCFCC9">
              <w:rPr/>
              <w:t xml:space="preserve"> or</w:t>
            </w:r>
            <w:r w:rsidR="00A801B1">
              <w:rPr/>
              <w:t xml:space="preserve"> “shared decision” or “support plan*” or </w:t>
            </w:r>
            <w:r w:rsidR="395D052A">
              <w:rPr/>
              <w:t>s</w:t>
            </w:r>
            <w:r w:rsidR="00A801B1">
              <w:rPr/>
              <w:t>elf</w:t>
            </w:r>
            <w:r w:rsidR="00A801B1">
              <w:rPr/>
              <w:t>-</w:t>
            </w:r>
            <w:r w:rsidR="00A801B1">
              <w:rPr/>
              <w:t>mana</w:t>
            </w:r>
            <w:r w:rsidR="00A801B1">
              <w:rPr/>
              <w:t>g</w:t>
            </w:r>
            <w:r w:rsidR="00A801B1">
              <w:rPr/>
              <w:t>* or “social</w:t>
            </w:r>
            <w:r w:rsidR="00A801B1">
              <w:rPr/>
              <w:t xml:space="preserve"> </w:t>
            </w:r>
            <w:r w:rsidR="00A801B1">
              <w:rPr/>
              <w:t>prescri</w:t>
            </w:r>
            <w:r w:rsidR="00A801B1">
              <w:rPr/>
              <w:t>b</w:t>
            </w:r>
            <w:r w:rsidR="00A801B1">
              <w:rPr/>
              <w:t xml:space="preserve">*” or </w:t>
            </w:r>
            <w:r w:rsidR="00A801B1">
              <w:rPr/>
              <w:t>activation</w:t>
            </w:r>
          </w:p>
        </w:tc>
      </w:tr>
      <w:tr xmlns:wp14="http://schemas.microsoft.com/office/word/2010/wordml" w:rsidR="00A801B1" w:rsidTr="729F259E" w14:paraId="220DA8E5" wp14:textId="77777777">
        <w:tc>
          <w:tcPr>
            <w:tcW w:w="1384" w:type="dxa"/>
            <w:shd w:val="clear" w:color="auto" w:fill="C2D69B" w:themeFill="accent3" w:themeFillTint="99"/>
            <w:tcMar/>
          </w:tcPr>
          <w:p w:rsidR="00A801B1" w:rsidRDefault="00A801B1" w14:paraId="3FB16026" wp14:textId="3D8DF999"/>
        </w:tc>
        <w:tc>
          <w:tcPr>
            <w:tcW w:w="2835" w:type="dxa"/>
            <w:shd w:val="clear" w:color="auto" w:fill="C2D69B" w:themeFill="accent3" w:themeFillTint="99"/>
            <w:tcMar/>
          </w:tcPr>
          <w:p w:rsidR="00A801B1" w:rsidRDefault="00A801B1" w14:paraId="399D820C" wp14:textId="77777777">
            <w:r>
              <w:t>COMBINED</w:t>
            </w:r>
          </w:p>
        </w:tc>
        <w:tc>
          <w:tcPr>
            <w:tcW w:w="1559" w:type="dxa"/>
            <w:shd w:val="clear" w:color="auto" w:fill="C2D69B" w:themeFill="accent3" w:themeFillTint="99"/>
            <w:tcMar/>
          </w:tcPr>
          <w:p w:rsidR="00A801B1" w:rsidRDefault="00A801B1" w14:paraId="6B7135B9" wp14:textId="283BE6D8">
            <w:r w:rsidR="6134C2F0">
              <w:rPr/>
              <w:t>3</w:t>
            </w:r>
          </w:p>
        </w:tc>
        <w:tc>
          <w:tcPr>
            <w:tcW w:w="8396" w:type="dxa"/>
            <w:shd w:val="clear" w:color="auto" w:fill="C2D69B" w:themeFill="accent3" w:themeFillTint="99"/>
            <w:tcMar/>
          </w:tcPr>
          <w:p w:rsidR="00A801B1" w:rsidP="4E2EB054" w:rsidRDefault="00A801B1" w14:paraId="21408747" wp14:textId="5431799E">
            <w:pPr>
              <w:pStyle w:val="Normal"/>
              <w:bidi w:val="0"/>
              <w:spacing w:before="0" w:beforeAutospacing="off" w:after="200" w:afterAutospacing="off" w:line="276" w:lineRule="auto"/>
              <w:ind w:left="0" w:right="0"/>
              <w:jc w:val="left"/>
            </w:pPr>
            <w:r w:rsidR="75440713">
              <w:rPr/>
              <w:t>1 AND 2</w:t>
            </w:r>
          </w:p>
        </w:tc>
      </w:tr>
    </w:tbl>
    <w:p w:rsidR="29931CCF" w:rsidRDefault="29931CCF" w14:paraId="6713B3BF" w14:textId="71396A65"/>
    <w:p w:rsidR="00A801B1" w:rsidRDefault="00A801B1" w14:paraId="74049554" w14:textId="0D726C41">
      <w:r w:rsidR="00A801B1">
        <w:rPr/>
        <w:t xml:space="preserve">Retrieved papers assessed for </w:t>
      </w:r>
    </w:p>
    <w:p w:rsidR="11E6A785" w:rsidP="29931CCF" w:rsidRDefault="11E6A785" w14:paraId="10DDD988" w14:textId="59693F61">
      <w:pPr>
        <w:pStyle w:val="ListParagraph"/>
        <w:numPr>
          <w:ilvl w:val="0"/>
          <w:numId w:val="4"/>
        </w:numPr>
        <w:rPr/>
      </w:pPr>
      <w:r w:rsidR="11E6A785">
        <w:rPr/>
        <w:t>CONTEXT – health or social care setting.</w:t>
      </w:r>
      <w:r w:rsidR="11E6A785">
        <w:rPr/>
        <w:t xml:space="preserve"> </w:t>
      </w:r>
    </w:p>
    <w:p w:rsidR="11E6A785" w:rsidP="29931CCF" w:rsidRDefault="11E6A785" w14:paraId="464EF64E" w14:textId="1D2E8DA1">
      <w:pPr>
        <w:pStyle w:val="ListParagraph"/>
        <w:numPr>
          <w:ilvl w:val="0"/>
          <w:numId w:val="4"/>
        </w:numPr>
        <w:rPr/>
      </w:pPr>
      <w:r w:rsidR="11E6A785">
        <w:rPr/>
        <w:t xml:space="preserve">PARTICIPANT – </w:t>
      </w:r>
      <w:r w:rsidR="11E6A785">
        <w:rPr/>
        <w:t>service</w:t>
      </w:r>
      <w:r w:rsidR="11E6A785">
        <w:rPr/>
        <w:t xml:space="preserve"> users/patients OR healthcare staff OR service unit (</w:t>
      </w:r>
      <w:r w:rsidR="11E6A785">
        <w:rPr/>
        <w:t>e.g.</w:t>
      </w:r>
      <w:r w:rsidR="11E6A785">
        <w:rPr/>
        <w:t xml:space="preserve"> team, service, ward, hospital)</w:t>
      </w:r>
    </w:p>
    <w:p w:rsidR="411187AF" w:rsidP="29931CCF" w:rsidRDefault="411187AF" w14:paraId="5055E573" w14:textId="0690087C">
      <w:pPr>
        <w:pStyle w:val="Normal"/>
        <w:rPr>
          <w:b w:val="1"/>
          <w:bCs w:val="1"/>
        </w:rPr>
      </w:pPr>
      <w:r w:rsidRPr="729F259E" w:rsidR="411187AF">
        <w:rPr>
          <w:b w:val="1"/>
          <w:bCs w:val="1"/>
        </w:rPr>
        <w:t xml:space="preserve">Limiters: </w:t>
      </w:r>
    </w:p>
    <w:p w:rsidR="5D5A7298" w:rsidP="29931CCF" w:rsidRDefault="5D5A7298" w14:paraId="2FE5E863" w14:textId="005BC062">
      <w:pPr>
        <w:pStyle w:val="ListParagraph"/>
        <w:numPr>
          <w:ilvl w:val="0"/>
          <w:numId w:val="6"/>
        </w:numPr>
        <w:rPr/>
      </w:pPr>
      <w:r w:rsidR="5D5A7298">
        <w:rPr/>
        <w:t xml:space="preserve">English </w:t>
      </w:r>
      <w:r w:rsidR="2A71C96F">
        <w:rPr/>
        <w:t>Language</w:t>
      </w:r>
    </w:p>
    <w:p w:rsidR="5D5A7298" w:rsidP="29931CCF" w:rsidRDefault="5D5A7298" w14:paraId="06722A66" w14:textId="4DA54837">
      <w:pPr>
        <w:pStyle w:val="ListParagraph"/>
        <w:numPr>
          <w:ilvl w:val="0"/>
          <w:numId w:val="6"/>
        </w:numPr>
        <w:rPr/>
      </w:pPr>
      <w:r w:rsidR="5D5A7298">
        <w:rPr/>
        <w:t xml:space="preserve">Adults </w:t>
      </w:r>
    </w:p>
    <w:p w:rsidR="5D5A7298" w:rsidP="29931CCF" w:rsidRDefault="5D5A7298" w14:paraId="0DA19FA1" w14:textId="00A9D9B1">
      <w:pPr>
        <w:pStyle w:val="ListParagraph"/>
        <w:numPr>
          <w:ilvl w:val="0"/>
          <w:numId w:val="6"/>
        </w:numPr>
        <w:rPr/>
      </w:pPr>
      <w:r w:rsidR="5D5A7298">
        <w:rPr/>
        <w:t>1990 onwards</w:t>
      </w:r>
    </w:p>
    <w:sectPr w:rsidR="00794120" w:rsidSect="001A2A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xmlns:w="http://schemas.openxmlformats.org/wordprocessingml/2006/main" w:abstractNumId="8">
    <w:nsid w:val="5d22c8d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cf9b15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564706f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451f5c0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18884bd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608b0abd"/>
    <w:multiLevelType xmlns:w="http://schemas.openxmlformats.org/wordprocessingml/2006/main" w:val="hybridMultilevel"/>
    <w:lvl xmlns:w="http://schemas.openxmlformats.org/wordprocessingml/2006/main" w:ilvl="0">
      <w:start w:val="1"/>
      <w:numFmt w:val="upperLetter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7767c86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3df88fc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>
    <w:nsid w:val="77A7142E"/>
    <w:multiLevelType w:val="hybridMultilevel"/>
    <w:tmpl w:val="9DD0A1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zoom w:percent="100"/>
  <w:trackRevisions w:val="false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A9D"/>
    <w:rsid w:val="0009600B"/>
    <w:rsid w:val="00113254"/>
    <w:rsid w:val="001A2A9D"/>
    <w:rsid w:val="00353F60"/>
    <w:rsid w:val="004A51B7"/>
    <w:rsid w:val="006A6645"/>
    <w:rsid w:val="00767100"/>
    <w:rsid w:val="00794120"/>
    <w:rsid w:val="00A801B1"/>
    <w:rsid w:val="0105FB63"/>
    <w:rsid w:val="0134D0FF"/>
    <w:rsid w:val="024781C4"/>
    <w:rsid w:val="0334679A"/>
    <w:rsid w:val="03A741CE"/>
    <w:rsid w:val="03B6D980"/>
    <w:rsid w:val="041DA91E"/>
    <w:rsid w:val="0491E0EC"/>
    <w:rsid w:val="04C105AC"/>
    <w:rsid w:val="0566C8D7"/>
    <w:rsid w:val="0621DF01"/>
    <w:rsid w:val="06B005E1"/>
    <w:rsid w:val="06E30825"/>
    <w:rsid w:val="07011A9F"/>
    <w:rsid w:val="0722C0EB"/>
    <w:rsid w:val="0728B4D0"/>
    <w:rsid w:val="07753CE7"/>
    <w:rsid w:val="0829E606"/>
    <w:rsid w:val="0AE706AB"/>
    <w:rsid w:val="0C20A8B6"/>
    <w:rsid w:val="0C968877"/>
    <w:rsid w:val="0D0FDF90"/>
    <w:rsid w:val="0D7F75CD"/>
    <w:rsid w:val="0E1522D3"/>
    <w:rsid w:val="0EB47986"/>
    <w:rsid w:val="0F1B462E"/>
    <w:rsid w:val="0F1FFB7A"/>
    <w:rsid w:val="0F20B713"/>
    <w:rsid w:val="0F804ECC"/>
    <w:rsid w:val="11E6A785"/>
    <w:rsid w:val="11F2F377"/>
    <w:rsid w:val="127AA910"/>
    <w:rsid w:val="12DFCC44"/>
    <w:rsid w:val="13215FFC"/>
    <w:rsid w:val="161B3A6E"/>
    <w:rsid w:val="16A243F4"/>
    <w:rsid w:val="16F7E5A2"/>
    <w:rsid w:val="1A2F8664"/>
    <w:rsid w:val="1B479AE6"/>
    <w:rsid w:val="1B65AD60"/>
    <w:rsid w:val="1C06F7DE"/>
    <w:rsid w:val="1CAAF384"/>
    <w:rsid w:val="1FD7A359"/>
    <w:rsid w:val="209CE2D8"/>
    <w:rsid w:val="2236CCE4"/>
    <w:rsid w:val="226F967F"/>
    <w:rsid w:val="232BF360"/>
    <w:rsid w:val="23814838"/>
    <w:rsid w:val="23CCFCC9"/>
    <w:rsid w:val="23E4F326"/>
    <w:rsid w:val="247F4749"/>
    <w:rsid w:val="24904867"/>
    <w:rsid w:val="27445F05"/>
    <w:rsid w:val="2787034A"/>
    <w:rsid w:val="27E6396B"/>
    <w:rsid w:val="27F74C6E"/>
    <w:rsid w:val="28E149F2"/>
    <w:rsid w:val="2952B86C"/>
    <w:rsid w:val="29931CCF"/>
    <w:rsid w:val="29FF59B9"/>
    <w:rsid w:val="2A71C96F"/>
    <w:rsid w:val="2A815FE0"/>
    <w:rsid w:val="2AC18404"/>
    <w:rsid w:val="2DB900A2"/>
    <w:rsid w:val="2DFC1340"/>
    <w:rsid w:val="2E881469"/>
    <w:rsid w:val="2F9ADD65"/>
    <w:rsid w:val="30623171"/>
    <w:rsid w:val="30E4D51E"/>
    <w:rsid w:val="31A58EAC"/>
    <w:rsid w:val="324AE81A"/>
    <w:rsid w:val="324F8D23"/>
    <w:rsid w:val="32B75809"/>
    <w:rsid w:val="33EB5D84"/>
    <w:rsid w:val="34F73D48"/>
    <w:rsid w:val="35011DB7"/>
    <w:rsid w:val="360173C9"/>
    <w:rsid w:val="36058D1F"/>
    <w:rsid w:val="363928FA"/>
    <w:rsid w:val="369E9884"/>
    <w:rsid w:val="36B98850"/>
    <w:rsid w:val="3742942A"/>
    <w:rsid w:val="37D4F95B"/>
    <w:rsid w:val="388194E4"/>
    <w:rsid w:val="39250CFA"/>
    <w:rsid w:val="395D052A"/>
    <w:rsid w:val="3A10CF08"/>
    <w:rsid w:val="3A3600C2"/>
    <w:rsid w:val="3BF16C4F"/>
    <w:rsid w:val="3BF66F69"/>
    <w:rsid w:val="3C8F4221"/>
    <w:rsid w:val="3CD0A7EF"/>
    <w:rsid w:val="3E1DE9B8"/>
    <w:rsid w:val="3EF48A6D"/>
    <w:rsid w:val="3F1B3601"/>
    <w:rsid w:val="3FC39B8E"/>
    <w:rsid w:val="40D3CE33"/>
    <w:rsid w:val="411187AF"/>
    <w:rsid w:val="41165B26"/>
    <w:rsid w:val="41FB6310"/>
    <w:rsid w:val="4313BFB7"/>
    <w:rsid w:val="433C8A99"/>
    <w:rsid w:val="448ED199"/>
    <w:rsid w:val="44D520E0"/>
    <w:rsid w:val="45619080"/>
    <w:rsid w:val="4573A37B"/>
    <w:rsid w:val="45902F74"/>
    <w:rsid w:val="46012405"/>
    <w:rsid w:val="469114A2"/>
    <w:rsid w:val="479C786F"/>
    <w:rsid w:val="4845246F"/>
    <w:rsid w:val="485E393F"/>
    <w:rsid w:val="48E5063B"/>
    <w:rsid w:val="4A80D69C"/>
    <w:rsid w:val="4ABF84D3"/>
    <w:rsid w:val="4B1E1B11"/>
    <w:rsid w:val="4B7CCA3B"/>
    <w:rsid w:val="4BA64F0C"/>
    <w:rsid w:val="4C96C9CC"/>
    <w:rsid w:val="4E2EB054"/>
    <w:rsid w:val="4E453787"/>
    <w:rsid w:val="4E949BFE"/>
    <w:rsid w:val="4FE107E8"/>
    <w:rsid w:val="508A3832"/>
    <w:rsid w:val="517CD849"/>
    <w:rsid w:val="51AA9305"/>
    <w:rsid w:val="528A2FC4"/>
    <w:rsid w:val="5382047F"/>
    <w:rsid w:val="54086A62"/>
    <w:rsid w:val="54C7E770"/>
    <w:rsid w:val="54CDA168"/>
    <w:rsid w:val="5533DE4A"/>
    <w:rsid w:val="56D2352A"/>
    <w:rsid w:val="57EC19CD"/>
    <w:rsid w:val="5930536E"/>
    <w:rsid w:val="5BEF9690"/>
    <w:rsid w:val="5C335B57"/>
    <w:rsid w:val="5C916572"/>
    <w:rsid w:val="5D5A7298"/>
    <w:rsid w:val="5DD5E953"/>
    <w:rsid w:val="5F6295DC"/>
    <w:rsid w:val="608FC22A"/>
    <w:rsid w:val="6134C2F0"/>
    <w:rsid w:val="61FC6C81"/>
    <w:rsid w:val="626D9ECC"/>
    <w:rsid w:val="62E16CAC"/>
    <w:rsid w:val="6311ECE7"/>
    <w:rsid w:val="63275E92"/>
    <w:rsid w:val="6348B695"/>
    <w:rsid w:val="6374809D"/>
    <w:rsid w:val="639542E9"/>
    <w:rsid w:val="64228F67"/>
    <w:rsid w:val="6523D469"/>
    <w:rsid w:val="65745199"/>
    <w:rsid w:val="65B2F609"/>
    <w:rsid w:val="6847F1C0"/>
    <w:rsid w:val="68F6008A"/>
    <w:rsid w:val="69C75B17"/>
    <w:rsid w:val="69F28059"/>
    <w:rsid w:val="6A0933DF"/>
    <w:rsid w:val="6A3C2377"/>
    <w:rsid w:val="6A91D0EB"/>
    <w:rsid w:val="6AA26652"/>
    <w:rsid w:val="6B7DA658"/>
    <w:rsid w:val="6BEF52DB"/>
    <w:rsid w:val="6C0E4CBD"/>
    <w:rsid w:val="6C6F2695"/>
    <w:rsid w:val="6D21D06A"/>
    <w:rsid w:val="6DA16C59"/>
    <w:rsid w:val="6E6616AA"/>
    <w:rsid w:val="6EA00B08"/>
    <w:rsid w:val="704112AE"/>
    <w:rsid w:val="70E9661F"/>
    <w:rsid w:val="710AF560"/>
    <w:rsid w:val="719C6A13"/>
    <w:rsid w:val="729F259E"/>
    <w:rsid w:val="72BDFE6D"/>
    <w:rsid w:val="743F0CCE"/>
    <w:rsid w:val="75368892"/>
    <w:rsid w:val="75440713"/>
    <w:rsid w:val="7823E2A3"/>
    <w:rsid w:val="795FEF24"/>
    <w:rsid w:val="7A0C994C"/>
    <w:rsid w:val="7A6DCAE7"/>
    <w:rsid w:val="7AEFA61B"/>
    <w:rsid w:val="7AFB6E81"/>
    <w:rsid w:val="7B828F4B"/>
    <w:rsid w:val="7CC2CEE9"/>
    <w:rsid w:val="7D0F82B5"/>
    <w:rsid w:val="7D7C30A6"/>
    <w:rsid w:val="7E0C2143"/>
    <w:rsid w:val="7E478F37"/>
    <w:rsid w:val="7FBE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A82C8"/>
  <w15:docId w15:val="{F6338AC7-EED9-46E7-8754-E49F146CC8E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00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7671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7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microsoft.com/office/2007/relationships/stylesWithEffects" Target="stylesWithEffect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customXml" Target="../customXml/item3.xml" Id="rId10" /><Relationship Type="http://schemas.openxmlformats.org/officeDocument/2006/relationships/settings" Target="settings.xml" Id="rId4" /><Relationship Type="http://schemas.openxmlformats.org/officeDocument/2006/relationships/customXml" Target="../customXml/item2.xml" Id="rId9" /><Relationship Type="http://schemas.microsoft.com/office/2011/relationships/people" Target="people.xml" Id="Ra48078908c164fe5" /><Relationship Type="http://schemas.microsoft.com/office/2011/relationships/commentsExtended" Target="commentsExtended.xml" Id="R7c839cc787e6451b" /><Relationship Type="http://schemas.microsoft.com/office/2016/09/relationships/commentsIds" Target="commentsIds.xml" Id="R76b401a20841440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14D415167BE54FAD95F02ECFE11BD3" ma:contentTypeVersion="18" ma:contentTypeDescription="Create a new document." ma:contentTypeScope="" ma:versionID="b5e929ff4ae9ea157bfc9e5d65ee8f37">
  <xsd:schema xmlns:xsd="http://www.w3.org/2001/XMLSchema" xmlns:xs="http://www.w3.org/2001/XMLSchema" xmlns:p="http://schemas.microsoft.com/office/2006/metadata/properties" xmlns:ns2="dd60b2c8-a374-4d8b-8e00-c32c31d081ca" xmlns:ns3="2feb09bb-b031-418d-a57b-e99818974769" targetNamespace="http://schemas.microsoft.com/office/2006/metadata/properties" ma:root="true" ma:fieldsID="8ba8bb01fb2a0ae30347f6af7c8e4571" ns2:_="" ns3:_="">
    <xsd:import namespace="dd60b2c8-a374-4d8b-8e00-c32c31d081ca"/>
    <xsd:import namespace="2feb09bb-b031-418d-a57b-e998189747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0b2c8-a374-4d8b-8e00-c32c31d081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09bb-b031-418d-a57b-e998189747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5777d79-f2ee-4bc6-ab51-ef21649e9426}" ma:internalName="TaxCatchAll" ma:showField="CatchAllData" ma:web="2feb09bb-b031-418d-a57b-e998189747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feb09bb-b031-418d-a57b-e99818974769" xsi:nil="true"/>
    <lcf76f155ced4ddcb4097134ff3c332f xmlns="dd60b2c8-a374-4d8b-8e00-c32c31d081c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933CDD1-92A2-4F1B-94D0-039D169E355D}"/>
</file>

<file path=customXml/itemProps2.xml><?xml version="1.0" encoding="utf-8"?>
<ds:datastoreItem xmlns:ds="http://schemas.openxmlformats.org/officeDocument/2006/customXml" ds:itemID="{F919BD83-10F7-4C21-AA4D-55D87B0A2259}"/>
</file>

<file path=customXml/itemProps3.xml><?xml version="1.0" encoding="utf-8"?>
<ds:datastoreItem xmlns:ds="http://schemas.openxmlformats.org/officeDocument/2006/customXml" ds:itemID="{97F4BEEE-8909-4571-B60F-8A80BE39A7C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RBC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 User</dc:creator>
  <cp:lastModifiedBy>Louise Johnson</cp:lastModifiedBy>
  <cp:revision>18</cp:revision>
  <dcterms:created xsi:type="dcterms:W3CDTF">2022-09-30T11:37:00Z</dcterms:created>
  <dcterms:modified xsi:type="dcterms:W3CDTF">2024-11-22T10:3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14D415167BE54FAD95F02ECFE11BD3</vt:lpwstr>
  </property>
  <property fmtid="{D5CDD505-2E9C-101B-9397-08002B2CF9AE}" pid="3" name="MediaServiceImageTags">
    <vt:lpwstr/>
  </property>
</Properties>
</file>